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D3FB0" w14:textId="1FE8D83E" w:rsidR="00A14C74" w:rsidRPr="006F6EF8" w:rsidRDefault="00D93A7B" w:rsidP="006F6EF8">
      <w:pPr>
        <w:spacing w:line="480" w:lineRule="auto"/>
        <w:ind w:left="1500" w:hanging="150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 xml:space="preserve">S1 </w:t>
      </w:r>
      <w:r w:rsidR="00E65D3C" w:rsidRPr="009624C8">
        <w:rPr>
          <w:rFonts w:ascii="Arial" w:hAnsi="Arial" w:cs="Arial"/>
          <w:b/>
          <w:color w:val="000000"/>
          <w:lang w:val="en-US"/>
        </w:rPr>
        <w:t>Table.</w:t>
      </w:r>
      <w:r w:rsidR="00E65D3C">
        <w:rPr>
          <w:rFonts w:ascii="Arial" w:hAnsi="Arial" w:cs="Arial"/>
          <w:b/>
          <w:color w:val="000000"/>
          <w:lang w:val="en-US"/>
        </w:rPr>
        <w:tab/>
      </w:r>
      <w:r w:rsidR="00E65D3C" w:rsidRPr="009624C8">
        <w:rPr>
          <w:rFonts w:ascii="Arial" w:hAnsi="Arial" w:cs="Arial"/>
          <w:color w:val="000000"/>
          <w:lang w:val="en-US"/>
        </w:rPr>
        <w:t xml:space="preserve">Results </w:t>
      </w:r>
      <w:r w:rsidR="00E65D3C" w:rsidRPr="009624C8">
        <w:rPr>
          <w:rFonts w:ascii="Arial" w:hAnsi="Arial" w:cs="Arial"/>
          <w:lang w:val="en-US"/>
        </w:rPr>
        <w:t xml:space="preserve">of paired sampled t-tested of the two subscales of the ECR in the PROMISES trial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9"/>
        <w:gridCol w:w="1294"/>
        <w:gridCol w:w="1294"/>
        <w:gridCol w:w="2693"/>
        <w:gridCol w:w="1212"/>
      </w:tblGrid>
      <w:tr w:rsidR="00A14C74" w:rsidRPr="00713FA6" w14:paraId="2F0BAE9F" w14:textId="77777777" w:rsidTr="00F83C57">
        <w:trPr>
          <w:trHeight w:val="556"/>
        </w:trPr>
        <w:tc>
          <w:tcPr>
            <w:tcW w:w="1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210C84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EA0C07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 xml:space="preserve">13 weeks of gestation </w:t>
            </w:r>
          </w:p>
          <w:p w14:paraId="6CDC4DD8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 xml:space="preserve">Mean (sd) 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A3477C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 xml:space="preserve">12 months postpartum </w:t>
            </w: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br/>
              <w:t>Mean (sd)</w:t>
            </w:r>
          </w:p>
        </w:tc>
        <w:tc>
          <w:tcPr>
            <w:tcW w:w="14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FA4F2A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Mean difference</w:t>
            </w:r>
          </w:p>
          <w:p w14:paraId="51BBE668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(95% confidence interval)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83100E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A14C74" w:rsidRPr="00713FA6" w14:paraId="4D67D65C" w14:textId="77777777" w:rsidTr="00F83C57">
        <w:trPr>
          <w:trHeight w:val="496"/>
        </w:trPr>
        <w:tc>
          <w:tcPr>
            <w:tcW w:w="1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36D2D0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 xml:space="preserve">Adult attachment ECR avoidance </w:t>
            </w:r>
          </w:p>
          <w:p w14:paraId="48427996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 xml:space="preserve">Adult attachment </w:t>
            </w:r>
            <w:proofErr w:type="gramStart"/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ECR  anxiety</w:t>
            </w:r>
            <w:proofErr w:type="gramEnd"/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3F4B6E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44.41</w:t>
            </w:r>
          </w:p>
          <w:p w14:paraId="4C3D8FEE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C7768C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62.0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BD7F0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45.78</w:t>
            </w:r>
          </w:p>
          <w:p w14:paraId="5A37EE6C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C29614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61.46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0445DE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-1.37 (-4.05-1.31)</w:t>
            </w:r>
          </w:p>
          <w:p w14:paraId="10F9563B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6DBD38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0.62 (-2.97-4.20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00F87E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0.313</w:t>
            </w:r>
          </w:p>
          <w:p w14:paraId="0149C9E0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D25086" w14:textId="77777777" w:rsidR="00A14C74" w:rsidRPr="00713FA6" w:rsidRDefault="00A14C74" w:rsidP="00CE057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3FA6">
              <w:rPr>
                <w:rFonts w:ascii="Arial" w:hAnsi="Arial" w:cs="Arial"/>
                <w:sz w:val="20"/>
                <w:szCs w:val="20"/>
                <w:lang w:val="en-US"/>
              </w:rPr>
              <w:t>0.732</w:t>
            </w:r>
          </w:p>
        </w:tc>
      </w:tr>
    </w:tbl>
    <w:p w14:paraId="239756CF" w14:textId="0D940008" w:rsidR="00A14C74" w:rsidRPr="00713FA6" w:rsidRDefault="00A14C74" w:rsidP="00CE0574">
      <w:pPr>
        <w:ind w:firstLine="708"/>
        <w:rPr>
          <w:rFonts w:ascii="Arial" w:hAnsi="Arial" w:cs="Arial"/>
          <w:lang w:val="en-US"/>
        </w:rPr>
      </w:pPr>
    </w:p>
    <w:p w14:paraId="397308FB" w14:textId="6D3DE2A7" w:rsidR="00713FA6" w:rsidRPr="006F6EF8" w:rsidRDefault="006F6EF8" w:rsidP="00A14C7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r w:rsidRPr="00713FA6">
        <w:rPr>
          <w:rFonts w:ascii="Arial" w:hAnsi="Arial" w:cs="Arial"/>
          <w:lang w:val="en-US"/>
        </w:rPr>
        <w:t xml:space="preserve">We have tested the assumption that adult attachment remains stable from pregnancy to motherhood in the PROMISES trial (Meijer et al., 2011). </w:t>
      </w:r>
      <w:bookmarkStart w:id="0" w:name="_Hlk25225106"/>
      <w:r w:rsidRPr="00713FA6">
        <w:rPr>
          <w:rFonts w:ascii="Arial" w:hAnsi="Arial" w:cs="Arial"/>
          <w:lang w:val="en-US"/>
        </w:rPr>
        <w:t xml:space="preserve">The results of the test-retest reliability of the two subscales of the ECR </w:t>
      </w:r>
      <w:bookmarkStart w:id="1" w:name="_Hlk25225058"/>
      <w:r w:rsidRPr="00713FA6">
        <w:rPr>
          <w:rFonts w:ascii="Arial" w:hAnsi="Arial" w:cs="Arial"/>
          <w:lang w:val="en-US"/>
        </w:rPr>
        <w:t xml:space="preserve">at 13 weeks of pregnancy and at twelve months postpartum </w:t>
      </w:r>
      <w:bookmarkEnd w:id="0"/>
      <w:bookmarkEnd w:id="1"/>
      <w:r w:rsidRPr="00713FA6">
        <w:rPr>
          <w:rFonts w:ascii="Arial" w:hAnsi="Arial" w:cs="Arial"/>
          <w:lang w:val="en-US"/>
        </w:rPr>
        <w:t>indicated consistent measurements over time. The paired sampled t-tested showed no significant differences at the two subscales (See table S1).</w:t>
      </w:r>
    </w:p>
    <w:p w14:paraId="76E221E8" w14:textId="77777777" w:rsidR="00713FA6" w:rsidRPr="006F6EF8" w:rsidRDefault="00713FA6" w:rsidP="00A14C7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600461DE" w14:textId="2CEC748D" w:rsidR="00713FA6" w:rsidRPr="006F6EF8" w:rsidRDefault="00713FA6" w:rsidP="00A14C7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06400956" w14:textId="77777777" w:rsidR="00713FA6" w:rsidRPr="006F6EF8" w:rsidRDefault="00713FA6" w:rsidP="00A14C7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2EFFAC05" w14:textId="77777777" w:rsidR="006F6EF8" w:rsidRDefault="006F6EF8" w:rsidP="00713FA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6FA669CA" w14:textId="77777777" w:rsidR="006F6EF8" w:rsidRDefault="006F6EF8" w:rsidP="00713FA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3EA37824" w14:textId="77777777" w:rsidR="006F6EF8" w:rsidRDefault="006F6EF8" w:rsidP="00713FA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0BD068BA" w14:textId="77777777" w:rsidR="006F6EF8" w:rsidRDefault="006F6EF8" w:rsidP="00713FA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3C3DF38E" w14:textId="77777777" w:rsidR="006F6EF8" w:rsidRDefault="006F6EF8" w:rsidP="00713FA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5C741AC7" w14:textId="77777777" w:rsidR="006F6EF8" w:rsidRDefault="006F6EF8" w:rsidP="00713FA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30C4886D" w14:textId="2FB561C2" w:rsidR="00A14C74" w:rsidRPr="00713FA6" w:rsidRDefault="00A14C74" w:rsidP="00713FA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713FA6">
        <w:rPr>
          <w:rFonts w:ascii="Arial" w:hAnsi="Arial" w:cs="Arial"/>
        </w:rPr>
        <w:t xml:space="preserve">Reference </w:t>
      </w:r>
    </w:p>
    <w:p w14:paraId="20D37E9E" w14:textId="6FD0091F" w:rsidR="00A14C74" w:rsidRPr="00713FA6" w:rsidRDefault="00A14C74" w:rsidP="00713FA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713FA6">
        <w:rPr>
          <w:rFonts w:ascii="Arial" w:hAnsi="Arial" w:cs="Arial"/>
        </w:rPr>
        <w:t xml:space="preserve">Meijer, J. L., Bockting, C. L., Beijers, C., Verbeek, T., Stant, A. D., Ormel, J., Stolk, R. P., de Jonge, P., van Pampus, M. G., … </w:t>
      </w:r>
      <w:r w:rsidRPr="00713FA6">
        <w:rPr>
          <w:rFonts w:ascii="Arial" w:hAnsi="Arial" w:cs="Arial"/>
          <w:lang w:val="en-US"/>
        </w:rPr>
        <w:t xml:space="preserve">Burger, H. (2011). PRegnancy Outcomes after a Maternity Intervention for Stressful EmotionS (PROMISES): study protocol for a randomised controlled trial. </w:t>
      </w:r>
      <w:r w:rsidRPr="00713FA6">
        <w:rPr>
          <w:rFonts w:ascii="Arial" w:hAnsi="Arial" w:cs="Arial"/>
          <w:iCs/>
        </w:rPr>
        <w:t>Trials</w:t>
      </w:r>
      <w:r w:rsidRPr="00713FA6">
        <w:rPr>
          <w:rFonts w:ascii="Arial" w:hAnsi="Arial" w:cs="Arial"/>
        </w:rPr>
        <w:t xml:space="preserve">, </w:t>
      </w:r>
      <w:r w:rsidRPr="00713FA6">
        <w:rPr>
          <w:rFonts w:ascii="Arial" w:hAnsi="Arial" w:cs="Arial"/>
          <w:iCs/>
        </w:rPr>
        <w:t>12</w:t>
      </w:r>
      <w:r w:rsidRPr="00713FA6">
        <w:rPr>
          <w:rFonts w:ascii="Arial" w:hAnsi="Arial" w:cs="Arial"/>
        </w:rPr>
        <w:t>, 157. doi:10.1186/1745-6215-12-157</w:t>
      </w:r>
    </w:p>
    <w:p w14:paraId="64AE600B" w14:textId="77777777" w:rsidR="00984A50" w:rsidRDefault="00D93A7B"/>
    <w:sectPr w:rsidR="00984A50" w:rsidSect="0040577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D51129" w14:textId="77777777" w:rsidR="000B0103" w:rsidRDefault="00FE5734">
      <w:pPr>
        <w:spacing w:after="0" w:line="240" w:lineRule="auto"/>
      </w:pPr>
      <w:r>
        <w:separator/>
      </w:r>
    </w:p>
  </w:endnote>
  <w:endnote w:type="continuationSeparator" w:id="0">
    <w:p w14:paraId="47ED2E2E" w14:textId="77777777" w:rsidR="000B0103" w:rsidRDefault="00FE5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AD30C3" w14:textId="77777777" w:rsidR="00520540" w:rsidRDefault="00A14C7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rPr>
        <w:noProof/>
      </w:rPr>
      <w:t>3</w:t>
    </w:r>
    <w:r>
      <w:fldChar w:fldCharType="end"/>
    </w:r>
  </w:p>
  <w:p w14:paraId="4B349FFA" w14:textId="77777777" w:rsidR="00520540" w:rsidRDefault="00D93A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473F8B" w14:textId="77777777" w:rsidR="000B0103" w:rsidRDefault="00FE5734">
      <w:pPr>
        <w:spacing w:after="0" w:line="240" w:lineRule="auto"/>
      </w:pPr>
      <w:r>
        <w:separator/>
      </w:r>
    </w:p>
  </w:footnote>
  <w:footnote w:type="continuationSeparator" w:id="0">
    <w:p w14:paraId="6A00021B" w14:textId="77777777" w:rsidR="000B0103" w:rsidRDefault="00FE57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3DF"/>
    <w:rsid w:val="00052C48"/>
    <w:rsid w:val="000B0103"/>
    <w:rsid w:val="00105A69"/>
    <w:rsid w:val="002B6452"/>
    <w:rsid w:val="00353C1D"/>
    <w:rsid w:val="00453EE8"/>
    <w:rsid w:val="005B6288"/>
    <w:rsid w:val="005D686F"/>
    <w:rsid w:val="006B0850"/>
    <w:rsid w:val="006F6EF8"/>
    <w:rsid w:val="00713FA6"/>
    <w:rsid w:val="00760157"/>
    <w:rsid w:val="00781AE4"/>
    <w:rsid w:val="007C5BA6"/>
    <w:rsid w:val="0092120F"/>
    <w:rsid w:val="00962BF8"/>
    <w:rsid w:val="00994F83"/>
    <w:rsid w:val="009D2683"/>
    <w:rsid w:val="009D3890"/>
    <w:rsid w:val="00A14C74"/>
    <w:rsid w:val="00A703DF"/>
    <w:rsid w:val="00AC1656"/>
    <w:rsid w:val="00AE6924"/>
    <w:rsid w:val="00BD1FA7"/>
    <w:rsid w:val="00C25CE0"/>
    <w:rsid w:val="00C409AE"/>
    <w:rsid w:val="00C94998"/>
    <w:rsid w:val="00CE0574"/>
    <w:rsid w:val="00CF7D84"/>
    <w:rsid w:val="00D93A7B"/>
    <w:rsid w:val="00DE1AB2"/>
    <w:rsid w:val="00E600D4"/>
    <w:rsid w:val="00E65D3C"/>
    <w:rsid w:val="00F23B08"/>
    <w:rsid w:val="00FE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CA71"/>
  <w15:chartTrackingRefBased/>
  <w15:docId w15:val="{16DEB23D-06A9-4E17-89AB-1B6DFC648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C74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4C74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A14C74"/>
    <w:rPr>
      <w:rFonts w:ascii="Calibri" w:eastAsia="Calibri" w:hAnsi="Calibri" w:cs="Times New Roman"/>
      <w:lang w:val="x-none"/>
    </w:rPr>
  </w:style>
  <w:style w:type="paragraph" w:styleId="CommentText">
    <w:name w:val="annotation text"/>
    <w:basedOn w:val="Normal"/>
    <w:link w:val="CommentTextChar"/>
    <w:uiPriority w:val="99"/>
    <w:unhideWhenUsed/>
    <w:rsid w:val="00E65D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D3C"/>
    <w:rPr>
      <w:rFonts w:ascii="Calibri" w:eastAsia="Calibri" w:hAnsi="Calibri" w:cs="Times New Roman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helman, Elke</dc:creator>
  <cp:keywords/>
  <dc:description/>
  <cp:lastModifiedBy>chn off32</cp:lastModifiedBy>
  <cp:revision>11</cp:revision>
  <dcterms:created xsi:type="dcterms:W3CDTF">2019-07-02T12:44:00Z</dcterms:created>
  <dcterms:modified xsi:type="dcterms:W3CDTF">2020-10-28T11:05:00Z</dcterms:modified>
</cp:coreProperties>
</file>